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2D8" w:rsidRDefault="00C812D8" w:rsidP="00C812D8">
      <w:pPr>
        <w:rPr>
          <w:rFonts w:ascii="Times New Roman" w:hAnsi="Times New Roman" w:cs="Times New Roman"/>
          <w:sz w:val="20"/>
          <w:szCs w:val="20"/>
        </w:rPr>
      </w:pPr>
      <w:r w:rsidRPr="00144657">
        <w:rPr>
          <w:rFonts w:ascii="Times New Roman" w:hAnsi="Times New Roman" w:cs="Times New Roman"/>
          <w:sz w:val="20"/>
          <w:szCs w:val="20"/>
        </w:rPr>
        <w:t xml:space="preserve">Supplementary table 1.Association between 360-day outcome and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144657">
        <w:rPr>
          <w:rFonts w:ascii="Times New Roman" w:hAnsi="Times New Roman" w:cs="Times New Roman"/>
          <w:sz w:val="20"/>
          <w:szCs w:val="20"/>
        </w:rPr>
        <w:t>redisposing factors in patients with ACLF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476"/>
        <w:gridCol w:w="1643"/>
        <w:gridCol w:w="1559"/>
        <w:gridCol w:w="1326"/>
      </w:tblGrid>
      <w:tr w:rsidR="00C812D8" w:rsidRPr="00144657" w:rsidTr="004E2094">
        <w:trPr>
          <w:trHeight w:val="3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C812D8" w:rsidRPr="00567FFB" w:rsidRDefault="00C812D8" w:rsidP="004E2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C812D8" w:rsidRPr="00567FFB" w:rsidRDefault="00C812D8" w:rsidP="004E2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 = 116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12D8" w:rsidRPr="00567FFB" w:rsidRDefault="00C812D8" w:rsidP="004E2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rvivors </w:t>
            </w:r>
          </w:p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 = 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12D8" w:rsidRPr="00567FFB" w:rsidRDefault="00C812D8" w:rsidP="004E20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survivors</w:t>
            </w:r>
          </w:p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 = 56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812D8" w:rsidRPr="00144657" w:rsidTr="004E2094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redisposing factors, n (%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25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</w:tr>
      <w:tr w:rsidR="00C812D8" w:rsidRPr="00144657" w:rsidTr="004E2094">
        <w:trPr>
          <w:trHeight w:val="300"/>
        </w:trPr>
        <w:tc>
          <w:tcPr>
            <w:tcW w:w="2518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Reactivation of HBV</w:t>
            </w:r>
          </w:p>
        </w:tc>
        <w:tc>
          <w:tcPr>
            <w:tcW w:w="1476" w:type="dxa"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(23.3)</w:t>
            </w:r>
          </w:p>
        </w:tc>
        <w:tc>
          <w:tcPr>
            <w:tcW w:w="1643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5772A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772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5772A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6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2D8" w:rsidRPr="00144657" w:rsidTr="004E2094">
        <w:trPr>
          <w:trHeight w:val="300"/>
        </w:trPr>
        <w:tc>
          <w:tcPr>
            <w:tcW w:w="2518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476" w:type="dxa"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(11.2)</w:t>
            </w:r>
          </w:p>
        </w:tc>
        <w:tc>
          <w:tcPr>
            <w:tcW w:w="1643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7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6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2D8" w:rsidRPr="00144657" w:rsidTr="004E2094">
        <w:trPr>
          <w:trHeight w:val="300"/>
        </w:trPr>
        <w:tc>
          <w:tcPr>
            <w:tcW w:w="2518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Bacterial infection</w:t>
            </w:r>
          </w:p>
        </w:tc>
        <w:tc>
          <w:tcPr>
            <w:tcW w:w="1476" w:type="dxa"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(5.2)</w:t>
            </w:r>
          </w:p>
        </w:tc>
        <w:tc>
          <w:tcPr>
            <w:tcW w:w="1643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6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2D8" w:rsidRPr="00144657" w:rsidTr="004E2094">
        <w:trPr>
          <w:trHeight w:val="300"/>
        </w:trPr>
        <w:tc>
          <w:tcPr>
            <w:tcW w:w="2518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 xml:space="preserve">Drugs or Poisons </w:t>
            </w:r>
          </w:p>
        </w:tc>
        <w:tc>
          <w:tcPr>
            <w:tcW w:w="1476" w:type="dxa"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(5.2)</w:t>
            </w:r>
          </w:p>
        </w:tc>
        <w:tc>
          <w:tcPr>
            <w:tcW w:w="1643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6" w:type="dxa"/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2D8" w:rsidRPr="00144657" w:rsidTr="004E2094">
        <w:trPr>
          <w:trHeight w:val="300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0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4</w:t>
            </w:r>
            <w:r w:rsidRPr="00144657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C812D8" w:rsidRPr="00144657" w:rsidRDefault="00C812D8" w:rsidP="004E20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812D8" w:rsidRPr="00144657" w:rsidRDefault="00C812D8" w:rsidP="00C812D8">
      <w:pPr>
        <w:rPr>
          <w:rFonts w:ascii="Times New Roman" w:hAnsi="Times New Roman" w:cs="Times New Roman"/>
          <w:sz w:val="20"/>
          <w:szCs w:val="20"/>
        </w:rPr>
      </w:pPr>
    </w:p>
    <w:p w:rsidR="00C812D8" w:rsidRDefault="00C812D8" w:rsidP="0025666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C812D8" w:rsidRDefault="00C812D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C812D8">
        <w:rPr>
          <w:rFonts w:ascii="Times New Roman" w:hAnsi="Times New Roman" w:cs="Times New Roman" w:hint="eastAsia"/>
          <w:sz w:val="20"/>
          <w:szCs w:val="20"/>
        </w:rPr>
        <w:t>2</w:t>
      </w:r>
      <w:r w:rsidRPr="00567FFB">
        <w:rPr>
          <w:rFonts w:ascii="Times New Roman" w:hAnsi="Times New Roman" w:cs="Times New Roman"/>
          <w:sz w:val="20"/>
          <w:szCs w:val="20"/>
        </w:rPr>
        <w:t xml:space="preserve"> Baseline characteristics of young (≤ 40 years) male patients with ACLF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575"/>
        <w:gridCol w:w="2126"/>
        <w:gridCol w:w="1701"/>
        <w:gridCol w:w="1843"/>
        <w:gridCol w:w="992"/>
      </w:tblGrid>
      <w:tr w:rsidR="00256661" w:rsidRPr="00567FFB" w:rsidTr="00A20E5E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 = 4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vivors</w:t>
            </w:r>
          </w:p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 = 2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survivors</w:t>
            </w:r>
          </w:p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 = 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00 (28.00, 37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0 (28.00, 37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00 (29.25, 38.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(kg/m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9 ± 4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1 ± 4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7 ± 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0 ± 5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96 ± 5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0 ± 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/d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80 ± 1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0 ± 9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8 ± 1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 (2.06, 3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 (2.02, 2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 (2.44, 3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/d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 (0.55, 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 (0.53, 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 (0.60, 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2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.60 (131.90, 138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.90 (136.00, 139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90 (127.25, 135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10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 (5.56, 1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 (5.56, 12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4 (5.80, 8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T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10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22 ± 67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24 ± 66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60 ± 6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7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B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24 ± 26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38 ± 2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25 ± 3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5 ± 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3 ± 3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2 ± 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5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I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 (4.89, 7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4 (5.32, 7.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7 (4.19, 6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</w:tbl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t>Data were expressed as mean ± standard deviation, median (interquartile range), proportions or simple frequencies as appropriate.</w:t>
      </w:r>
    </w:p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t>BMI, body mass index; ALB, albumin; TB, total bilirubin; INR, International normalized ratio;</w:t>
      </w:r>
    </w:p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t>CR, Serum creatinine; Na, Serum sodium; WBC, White blood cell count; PLT, platelet; HGB hemoglobin; MELD, model for end-stage liver disease; HE, Hepatic encephalopathy; PMI, psoas muscle index.</w:t>
      </w:r>
    </w:p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</w:p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br w:type="page"/>
      </w:r>
      <w:r w:rsidR="00C812D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812D8">
        <w:rPr>
          <w:rFonts w:ascii="Times New Roman" w:hAnsi="Times New Roman" w:cs="Times New Roman" w:hint="eastAsia"/>
          <w:sz w:val="20"/>
          <w:szCs w:val="20"/>
        </w:rPr>
        <w:t>3</w:t>
      </w:r>
      <w:r w:rsidRPr="00567FFB">
        <w:rPr>
          <w:rFonts w:ascii="Times New Roman" w:hAnsi="Times New Roman" w:cs="Times New Roman"/>
          <w:sz w:val="20"/>
          <w:szCs w:val="20"/>
        </w:rPr>
        <w:t xml:space="preserve"> Baseline characteristics of young (&gt; 40 years) male patients with ACLF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575"/>
        <w:gridCol w:w="1984"/>
        <w:gridCol w:w="1843"/>
        <w:gridCol w:w="1843"/>
        <w:gridCol w:w="1134"/>
      </w:tblGrid>
      <w:tr w:rsidR="00256661" w:rsidRPr="00567FFB" w:rsidTr="00A20E5E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 = 7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vivors</w:t>
            </w:r>
          </w:p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 = 3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-survivors </w:t>
            </w:r>
          </w:p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 = 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0 (45.00, 52.5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0 (45.50, 52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0 (45.00, 53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2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(kg/m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6 (20.34, 23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9 (20.27, 24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4 (20.75, 23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6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7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88 ± 5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9 ± 5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4 ± 5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3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/d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3 ± 1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8 ± 7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7 ± 1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 (2.12, 3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 (2.12, 2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 (2.12, 3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/d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 (0.60, 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 (0.56, 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 (0.61, 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.85 (131.62, 137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.20 (133.60, 138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.70 (131.05, 136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10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9 (4.96, 9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3 (5.14, 8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8 (4.91, 1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T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10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00 (64.50, 124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 (67.50, 116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00 (64.00, 13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B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/L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29 ± 23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73 ± 24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69 ± 2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8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2 (20.16, 27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0 (18.83, 25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6 (22.44, 28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8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2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</w:tr>
      <w:tr w:rsidR="00256661" w:rsidRPr="00567FFB" w:rsidTr="00A20E5E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I(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</w:t>
            </w:r>
            <w:r w:rsidRPr="00567FF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 ± 1.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9 ± 1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0 ± 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661" w:rsidRPr="00567FFB" w:rsidRDefault="00256661" w:rsidP="00A20E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F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</w:tr>
    </w:tbl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t>Data were expressed as mean ± standard deviation, median (interquartile range), proportions or simple frequencies as appropriate.</w:t>
      </w:r>
    </w:p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t>BMI, body mass index; ALB, albumin; TB, total bilirubin; INR, International normalized ratio;</w:t>
      </w:r>
    </w:p>
    <w:p w:rsidR="00256661" w:rsidRPr="00567FFB" w:rsidRDefault="00256661" w:rsidP="00256661">
      <w:pPr>
        <w:rPr>
          <w:rFonts w:ascii="Times New Roman" w:hAnsi="Times New Roman" w:cs="Times New Roman"/>
          <w:sz w:val="20"/>
          <w:szCs w:val="20"/>
        </w:rPr>
      </w:pPr>
      <w:r w:rsidRPr="00567FFB">
        <w:rPr>
          <w:rFonts w:ascii="Times New Roman" w:hAnsi="Times New Roman" w:cs="Times New Roman"/>
          <w:sz w:val="20"/>
          <w:szCs w:val="20"/>
        </w:rPr>
        <w:t>CR, Serum creatinine; Na, Serum sodium; WBC, White blood cell count; PLT, platelet; HGB hemoglobin; MELD, model for end-stage liver disease; HE, Hepatic encephalopathy; PMI, psoas muscle index.</w:t>
      </w:r>
    </w:p>
    <w:p w:rsidR="00256661" w:rsidRPr="00567FFB" w:rsidRDefault="00256661" w:rsidP="0025666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256661" w:rsidRPr="00567FFB" w:rsidRDefault="00256661" w:rsidP="00256661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</w:p>
    <w:p w:rsidR="00304051" w:rsidRPr="00256661" w:rsidRDefault="00304051"/>
    <w:sectPr w:rsidR="00304051" w:rsidRPr="00256661" w:rsidSect="0025666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11D" w:rsidRDefault="0042211D" w:rsidP="00256661">
      <w:r>
        <w:separator/>
      </w:r>
    </w:p>
  </w:endnote>
  <w:endnote w:type="continuationSeparator" w:id="0">
    <w:p w:rsidR="0042211D" w:rsidRDefault="0042211D" w:rsidP="00256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2701452"/>
      <w:docPartObj>
        <w:docPartGallery w:val="Page Numbers (Bottom of Page)"/>
        <w:docPartUnique/>
      </w:docPartObj>
    </w:sdtPr>
    <w:sdtEndPr/>
    <w:sdtContent>
      <w:p w:rsidR="00C26A10" w:rsidRDefault="0019218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211D" w:rsidRPr="0042211D">
          <w:rPr>
            <w:noProof/>
            <w:lang w:val="zh-CN"/>
          </w:rPr>
          <w:t>1</w:t>
        </w:r>
        <w:r>
          <w:fldChar w:fldCharType="end"/>
        </w:r>
      </w:p>
    </w:sdtContent>
  </w:sdt>
  <w:p w:rsidR="00C26A10" w:rsidRDefault="0042211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11D" w:rsidRDefault="0042211D" w:rsidP="00256661">
      <w:r>
        <w:separator/>
      </w:r>
    </w:p>
  </w:footnote>
  <w:footnote w:type="continuationSeparator" w:id="0">
    <w:p w:rsidR="0042211D" w:rsidRDefault="0042211D" w:rsidP="00256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606"/>
    <w:rsid w:val="000F6070"/>
    <w:rsid w:val="00192182"/>
    <w:rsid w:val="00256661"/>
    <w:rsid w:val="00304051"/>
    <w:rsid w:val="0042211D"/>
    <w:rsid w:val="006839A5"/>
    <w:rsid w:val="009A76C5"/>
    <w:rsid w:val="00C812D8"/>
    <w:rsid w:val="00D2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6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66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5666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56661"/>
    <w:rPr>
      <w:rFonts w:ascii="Calibri" w:hAnsi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256661"/>
  </w:style>
  <w:style w:type="table" w:styleId="a6">
    <w:name w:val="Table Grid"/>
    <w:basedOn w:val="a1"/>
    <w:uiPriority w:val="59"/>
    <w:rsid w:val="00C81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6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66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5666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56661"/>
    <w:rPr>
      <w:rFonts w:ascii="Calibri" w:hAnsi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256661"/>
  </w:style>
  <w:style w:type="table" w:styleId="a6">
    <w:name w:val="Table Grid"/>
    <w:basedOn w:val="a1"/>
    <w:uiPriority w:val="59"/>
    <w:rsid w:val="00C81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5</Words>
  <Characters>3058</Characters>
  <Application>Microsoft Office Word</Application>
  <DocSecurity>0</DocSecurity>
  <Lines>84</Lines>
  <Paragraphs>51</Paragraphs>
  <ScaleCrop>false</ScaleCrop>
  <Company/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0-10T11:34:00Z</dcterms:created>
  <dcterms:modified xsi:type="dcterms:W3CDTF">2021-12-25T09:13:00Z</dcterms:modified>
</cp:coreProperties>
</file>